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188" w:rsidRPr="001A6188" w:rsidRDefault="001A6188">
      <w:pPr>
        <w:rPr>
          <w:rFonts w:ascii="Arial" w:hAnsi="Arial" w:cs="Arial"/>
          <w:sz w:val="28"/>
          <w:szCs w:val="24"/>
        </w:rPr>
      </w:pPr>
      <w:r w:rsidRPr="00CB74C7">
        <w:rPr>
          <w:rFonts w:ascii="Arial" w:hAnsi="Arial" w:cs="Arial"/>
          <w:sz w:val="32"/>
          <w:szCs w:val="24"/>
        </w:rPr>
        <w:t>SKIN THERMOGRAPHY QUESTIONNAIRE</w:t>
      </w:r>
    </w:p>
    <w:p w:rsidR="001A6188" w:rsidRDefault="001A6188">
      <w:pPr>
        <w:rPr>
          <w:rFonts w:ascii="Arial" w:hAnsi="Arial" w:cs="Arial"/>
          <w:sz w:val="24"/>
          <w:szCs w:val="24"/>
        </w:rPr>
      </w:pPr>
    </w:p>
    <w:p w:rsidR="0047649A" w:rsidRPr="006055E2" w:rsidRDefault="00BA5DD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10363</wp:posOffset>
                </wp:positionH>
                <wp:positionV relativeFrom="paragraph">
                  <wp:posOffset>138223</wp:posOffset>
                </wp:positionV>
                <wp:extent cx="4497572" cy="0"/>
                <wp:effectExtent l="0" t="0" r="3683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975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2C5B94" id="Straight Connector 4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2pt,10.9pt" to="394.35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XGs0AEAAAMEAAAOAAAAZHJzL2Uyb0RvYy54bWysU02P0zAQvSPxHyzfadKqsBA13UNXywVB&#10;xS4/wOuMG0v+0tg06b9n7LTpCpAQq704GXvem3nP483taA07AkbtXcuXi5ozcNJ32h1a/uPx/t1H&#10;zmISrhPGO2j5CSK/3b59sxlCAyvfe9MBMiJxsRlCy/uUQlNVUfZgRVz4AI4OlUcrEoV4qDoUA7Fb&#10;U63q+kM1eOwCegkx0u7ddMi3hV8pkOmbUhESMy2n3lJZsaxPea22G9EcUIRey3Mb4gVdWKEdFZ2p&#10;7kQS7CfqP6isluijV2khva28UlpC0UBqlvVvah56EaBoIXNimG2Kr0crvx73yHTX8jVnTli6ooeE&#10;Qh/6xHbeOTLQI1tnn4YQG0rfuT2eoxj2mEWPCm3+khw2Fm9Ps7cwJiZpc73+dPP+ZsWZvJxVV2DA&#10;mD6Dtyz/tNxol2WLRhy/xETFKPWSkreNy2v0Rnf32pgS5IGBnUF2FHTVaVzmlgn3LIuijKyykKn1&#10;8pdOBibW76DICmp2WaqXIbxyCinBpQuvcZSdYYo6mIH1v4Hn/AyFMqD/A54RpbJ3aQZb7Tz+rfrV&#10;CjXlXxyYdGcLnnx3KpdarKFJK86dX0Ue5edxgV/f7vYXAAAA//8DAFBLAwQUAAYACAAAACEAe1Am&#10;L94AAAAIAQAADwAAAGRycy9kb3ducmV2LnhtbEyPQUvDQBCF74L/YRnBi9hNq7YhzaZIoBcPgo2U&#10;HrfZaTaYnQ3ZbZP+e0c86HHee7z5Xr6ZXCcuOITWk4L5LAGBVHvTUqPgs9o+piBC1GR05wkVXDHA&#10;pri9yXVm/EgfeNnFRnAJhUwrsDH2mZShtuh0mPkeib2TH5yOfA6NNIMeudx1cpEkS+l0S/zB6h5L&#10;i/XX7uwUHJqHp+2+omos4/tpaafr/u2lVOr+bnpdg4g4xb8w/OAzOhTMdPRnMkF0CtLkmZMKFnNe&#10;wP4qTVcgjr+CLHL5f0DxDQAA//8DAFBLAQItABQABgAIAAAAIQC2gziS/gAAAOEBAAATAAAAAAAA&#10;AAAAAAAAAAAAAABbQ29udGVudF9UeXBlc10ueG1sUEsBAi0AFAAGAAgAAAAhADj9If/WAAAAlAEA&#10;AAsAAAAAAAAAAAAAAAAALwEAAF9yZWxzLy5yZWxzUEsBAi0AFAAGAAgAAAAhAISJcazQAQAAAwQA&#10;AA4AAAAAAAAAAAAAAAAALgIAAGRycy9lMm9Eb2MueG1sUEsBAi0AFAAGAAgAAAAhAHtQJi/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47649A" w:rsidRPr="006055E2">
        <w:rPr>
          <w:rFonts w:ascii="Arial" w:hAnsi="Arial" w:cs="Arial"/>
          <w:sz w:val="24"/>
          <w:szCs w:val="24"/>
        </w:rPr>
        <w:t>Name:</w:t>
      </w:r>
      <w:r>
        <w:rPr>
          <w:rFonts w:ascii="Arial" w:hAnsi="Arial" w:cs="Arial"/>
          <w:sz w:val="24"/>
          <w:szCs w:val="24"/>
        </w:rPr>
        <w:t xml:space="preserve"> </w:t>
      </w:r>
    </w:p>
    <w:p w:rsidR="006055E2" w:rsidRDefault="00BA5DDE">
      <w:pPr>
        <w:rPr>
          <w:rFonts w:ascii="Arial" w:hAnsi="Arial" w:cs="Arial"/>
          <w:noProof/>
          <w:sz w:val="24"/>
          <w:szCs w:val="24"/>
          <w:lang w:eastAsia="en-AU"/>
        </w:rPr>
      </w:pP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E9EB23" wp14:editId="6EEE97EC">
                <wp:simplePos x="0" y="0"/>
                <wp:positionH relativeFrom="column">
                  <wp:posOffset>1839432</wp:posOffset>
                </wp:positionH>
                <wp:positionV relativeFrom="paragraph">
                  <wp:posOffset>145105</wp:posOffset>
                </wp:positionV>
                <wp:extent cx="3157869" cy="0"/>
                <wp:effectExtent l="0" t="0" r="2349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57869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3C50AB" id="Straight Connector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5pt,11.45pt" to="393.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KC2zwEAAAMEAAAOAAAAZHJzL2Uyb0RvYy54bWysU8GO0zAQvSPxD5bvNMmiLkvUdA9dLRcE&#10;FQsf4HXsxpLtscamSf+esdOmK0BCIC5Oxp73Zt7zeHM/OcuOCqMB3/FmVXOmvITe+EPHv319fHPH&#10;WUzC98KCVx0/qcjvt69fbcbQqhsYwPYKGZH42I6h40NKoa2qKAflRFxBUJ4ONaATiUI8VD2Kkdid&#10;rW7q+rYaAfuAIFWMtPswH/Jt4ddayfRZ66gSsx2n3lJZsazPea22G9EeUITByHMb4h+6cMJ4KrpQ&#10;PYgk2Hc0v1A5IxEi6LSS4CrQ2khVNJCapv5JzdMggipayJwYFpvi/6OVn457ZKbv+JozLxxd0VNC&#10;YQ5DYjvwngwEZOvs0xhiS+k7v8dzFMMes+hJo8tfksOm4u1p8VZNiUnafNus393dvudMXs6qKzBg&#10;TB8UOJZ/Om6Nz7JFK44fY6JilHpJydvW5zWCNf2jsbYEeWDUziI7CrrqNDW5ZcK9yKIoI6ssZG69&#10;/KWTVTPrF6XJCmq2KdXLEF45hZTKpwuv9ZSdYZo6WID1n4Hn/AxVZUD/BrwgSmXwaQE74wF/V/1q&#10;hZ7zLw7MurMFz9CfyqUWa2jSinPnV5FH+WVc4Ne3u/0BAAD//wMAUEsDBBQABgAIAAAAIQDkug2l&#10;3wAAAAkBAAAPAAAAZHJzL2Rvd25yZXYueG1sTI9BS8NAEIXvgv9hGcGL2I0RmzTNpkigFw+CjZQe&#10;t8k0G8zOhuy2Sf+9Ix70NjPv8eZ7+Wa2vbjg6DtHCp4WEQik2jUdtQo+q+1jCsIHTY3uHaGCK3rY&#10;FLc3uc4aN9EHXnahFRxCPtMKTAhDJqWvDVrtF25AYu3kRqsDr2Mrm1FPHG57GUfRUlrdEX8wesDS&#10;YP21O1sFh/bhebuvqJrK8H5amvm6f3splbq/m1/XIALO4c8MP/iMDgUzHd2ZGi96BXG6StjKQ7wC&#10;wYYkTbjc8fcgi1z+b1B8AwAA//8DAFBLAQItABQABgAIAAAAIQC2gziS/gAAAOEBAAATAAAAAAAA&#10;AAAAAAAAAAAAAABbQ29udGVudF9UeXBlc10ueG1sUEsBAi0AFAAGAAgAAAAhADj9If/WAAAAlAEA&#10;AAsAAAAAAAAAAAAAAAAALwEAAF9yZWxzLy5yZWxzUEsBAi0AFAAGAAgAAAAhAHLMoLbPAQAAAwQA&#10;AA4AAAAAAAAAAAAAAAAALgIAAGRycy9lMm9Eb2MueG1sUEsBAi0AFAAGAAgAAAAhAOS6DaXfAAAA&#10;CQEAAA8AAAAAAAAAAAAAAAAAKQ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47649A" w:rsidRPr="006055E2">
        <w:rPr>
          <w:rFonts w:ascii="Arial" w:hAnsi="Arial" w:cs="Arial"/>
          <w:sz w:val="24"/>
          <w:szCs w:val="24"/>
        </w:rPr>
        <w:t>Age (in years and months):</w:t>
      </w:r>
      <w:r w:rsidRPr="00BA5DDE">
        <w:rPr>
          <w:rFonts w:ascii="Arial" w:hAnsi="Arial" w:cs="Arial"/>
          <w:noProof/>
          <w:sz w:val="24"/>
          <w:szCs w:val="24"/>
          <w:lang w:eastAsia="en-AU"/>
        </w:rPr>
        <w:t xml:space="preserve"> </w:t>
      </w:r>
    </w:p>
    <w:p w:rsidR="009826DC" w:rsidRDefault="009826D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B23774" wp14:editId="79063BBC">
                <wp:simplePos x="0" y="0"/>
                <wp:positionH relativeFrom="column">
                  <wp:posOffset>2505075</wp:posOffset>
                </wp:positionH>
                <wp:positionV relativeFrom="paragraph">
                  <wp:posOffset>33020</wp:posOffset>
                </wp:positionV>
                <wp:extent cx="114300" cy="1238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DF30B" id="Rectangle 8" o:spid="_x0000_s1026" style="position:absolute;margin-left:197.25pt;margin-top:2.6pt;width:9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bAulAIAAKsFAAAOAAAAZHJzL2Uyb0RvYy54bWysVE1v2zAMvQ/YfxB0X22n6dYFcYogRYcB&#10;RRu0HXpWZCkWIIuapMTJfv0o+SNdV2zAsBwU0SQfySeS86tDo8leOK/AlLQ4yykRhkOlzLak355u&#10;PlxS4gMzFdNgREmPwtOrxft389bOxARq0JVwBEGMn7W2pHUIdpZlnteiYf4MrDColOAaFlB026xy&#10;rEX0RmeTPP+YteAq64AL7/Hrdaeki4QvpeDhXkovAtElxdxCOl06N/HMFnM22zpma8X7NNg/ZNEw&#10;ZTDoCHXNAiM7p36DahR34EGGMw5NBlIqLlINWE2Rv6rmsWZWpFqQHG9Hmvz/g+V3+7UjqiopPpRh&#10;DT7RA5LGzFYLchnpaa2fodWjXbte8niNtR6ka+I/VkEOidLjSKk4BMLxY1FMz3MknqOqmJxfTi4i&#10;ZnZyts6HLwIaEi8ldRg8Ecn2tz50poNJjOVBq+pGaZ2E2CVipR3ZM3zfzbbowX+x0uZvjuHwhiPm&#10;GD2zWH9XcbqFoxYRT5sHIZE4rHGSEk4te0qGcS5MKDpVzSrR5XiR42/Ickg/EZIAI7LE6kbsHmCw&#10;7EAG7I6e3j66itTxo3P+p8Q659EjRQYTRudGGXBvAWisqo/c2Q8kddREljZQHbGtHHTz5i2/Ufi8&#10;t8yHNXM4YNgRuDTCPR5SQ1tS6G+U1OB+vPU92mPfo5aSFge2pP77jjlBif5qcCI+F9NpnPAkTC8+&#10;TVBwLzWblxqza1aAPVPgerI8XaN90MNVOmiecbcsY1RUMcMxdkl5cIOwCt0iwe3ExXKZzHCqLQu3&#10;5tHyCB5Zje37dHhmzvY9HnA47mAYbjZ71eqdbfQ0sNwFkCrNwYnXnm/cCKlx+u0VV85LOVmdduzi&#10;JwAAAP//AwBQSwMEFAAGAAgAAAAhAAyPpLvdAAAACAEAAA8AAABkcnMvZG93bnJldi54bWxMj81O&#10;wzAQhO9IvIO1SNyoU5O2ELKp+BFUcGsLnLeJSSLidRS7beDpWU5wHM1o5pt8ObpOHewQWs8I00kC&#10;ynLpq5ZrhNft48UVqBCJK+o8W4QvG2BZnJ7klFX+yGt72MRaSQmHjBCaGPtM61A21lGY+N6yeB9+&#10;cBRFDrWuBjpKueu0SZK5dtSyLDTU2/vGlp+bvUNwL3zXv60Scmb+/B1c+bR4aN8Rz8/G2xtQ0Y7x&#10;Lwy/+IIOhTDt/J6roDqEy+t0JlGEmQElfjo1oncIJl2ALnL9/0DxAwAA//8DAFBLAQItABQABgAI&#10;AAAAIQC2gziS/gAAAOEBAAATAAAAAAAAAAAAAAAAAAAAAABbQ29udGVudF9UeXBlc10ueG1sUEsB&#10;Ai0AFAAGAAgAAAAhADj9If/WAAAAlAEAAAsAAAAAAAAAAAAAAAAALwEAAF9yZWxzLy5yZWxzUEsB&#10;Ai0AFAAGAAgAAAAhANcBsC6UAgAAqwUAAA4AAAAAAAAAAAAAAAAALgIAAGRycy9lMm9Eb2MueG1s&#10;UEsBAi0AFAAGAAgAAAAhAAyPpLvdAAAACAEAAA8AAAAAAAAAAAAAAAAA7g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B23774" wp14:editId="79063BBC">
                <wp:simplePos x="0" y="0"/>
                <wp:positionH relativeFrom="column">
                  <wp:posOffset>914400</wp:posOffset>
                </wp:positionH>
                <wp:positionV relativeFrom="paragraph">
                  <wp:posOffset>27940</wp:posOffset>
                </wp:positionV>
                <wp:extent cx="114300" cy="1238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58F87" id="Rectangle 6" o:spid="_x0000_s1026" style="position:absolute;margin-left:1in;margin-top:2.2pt;width:9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AIwlAIAAKsFAAAOAAAAZHJzL2Uyb0RvYy54bWysVMFu2zAMvQ/YPwi6r7bTtGuDOEWQosOA&#10;oi3aDj0rshQbkEVNUuJkXz9Ksp2uKzZgWA6KKJKP5DPJ+dW+VWQnrGtAl7Q4ySkRmkPV6E1Jvz3f&#10;fLqgxHmmK6ZAi5IehKNXi48f5p2ZiQnUoCphCYJoN+tMSWvvzSzLHK9Fy9wJGKFRKcG2zKNoN1ll&#10;WYforcomeX6edWArY4EL5/D1OinpIuJLKbi/l9IJT1RJMTcfTxvPdTizxZzNNpaZuuF9GuwfsmhZ&#10;ozHoCHXNPCNb2/wG1TbcggPpTzi0GUjZcBFrwGqK/E01TzUzItaC5Dgz0uT+Hyy/2z1Y0lQlPadE&#10;sxY/0SOSxvRGCXIe6OmMm6HVk3mwveTwGmrdS9uGf6yC7COlh5FSsfeE42NRTE9zJJ6jqpicXkzO&#10;AmZ2dDbW+S8CWhIuJbUYPBLJdrfOJ9PBJMRyoJrqplEqCqFLxEpZsmP4fdebogf/xUrpvzn6/TuO&#10;mGPwzEL9qeJ48wclAp7Sj0IicVjjJCYcW/aYDONcaF8kVc0qkXI8y/E3ZDmkHwmJgAFZYnUjdg8w&#10;WCaQATvR09sHVxE7fnTO/5RYch49YmTQfnRuGw32PQCFVfWRk/1AUqImsLSG6oBtZSHNmzP8psHP&#10;e8ucf2AWBww7ApeGv8dDKuhKCv2Nkhrsj/fegz32PWop6XBgS+q+b5kVlKivGifisphOw4RHYXr2&#10;eYKCfa1Zv9bobbsC7JkC15Ph8RrsvRqu0kL7grtlGaKiimmOsUvKvR2ElU+LBLcTF8tlNMOpNszf&#10;6ifDA3hgNbTv8/6FWdP3uMfhuINhuNnsTasn2+CpYbn1IJs4B0dee75xI8TG6bdXWDmv5Wh13LGL&#10;nwAAAP//AwBQSwMEFAAGAAgAAAAhABMH4JTcAAAACAEAAA8AAABkcnMvZG93bnJldi54bWxMj8tO&#10;wzAQRfdI/IM1SOyo0xAFCHEqHgIEO8pjPY2nSUQ8jmK3Tfv1TFewPLqjO+eWi8n1aktj6DwbmM8S&#10;UMS1tx03Bj4/ni6uQYWIbLH3TAb2FGBRnZ6UWFi/43faLmOjpIRDgQbaGIdC61C35DDM/EAs2dqP&#10;DqPg2Gg74k7KXa/TJMm1w47lQ4sDPbRU/yw3zoB74/vh6yVBl+avh+Dq56vH7tuY87Pp7hZUpCn+&#10;HcNRX9ShEqeV37ANqhfOMtkSDWQZqGOep8IrA+nlDeiq1P8HVL8AAAD//wMAUEsBAi0AFAAGAAgA&#10;AAAhALaDOJL+AAAA4QEAABMAAAAAAAAAAAAAAAAAAAAAAFtDb250ZW50X1R5cGVzXS54bWxQSwEC&#10;LQAUAAYACAAAACEAOP0h/9YAAACUAQAACwAAAAAAAAAAAAAAAAAvAQAAX3JlbHMvLnJlbHNQSwEC&#10;LQAUAAYACAAAACEAUTwCMJQCAACrBQAADgAAAAAAAAAAAAAAAAAuAgAAZHJzL2Uyb0RvYy54bWxQ&#10;SwECLQAUAAYACAAAACEAEwfglNwAAAAIAQAADwAAAAAAAAAAAAAAAADuBAAAZHJzL2Rvd25yZXYu&#10;eG1sUEsFBgAAAAAEAAQA8wAAAPc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B23774" wp14:editId="79063BBC">
                <wp:simplePos x="0" y="0"/>
                <wp:positionH relativeFrom="column">
                  <wp:posOffset>1704975</wp:posOffset>
                </wp:positionH>
                <wp:positionV relativeFrom="paragraph">
                  <wp:posOffset>27940</wp:posOffset>
                </wp:positionV>
                <wp:extent cx="114300" cy="1238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79873" id="Rectangle 7" o:spid="_x0000_s1026" style="position:absolute;margin-left:134.25pt;margin-top:2.2pt;width:9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GF3lAIAAKsFAAAOAAAAZHJzL2Uyb0RvYy54bWysVN9PGzEMfp+0/yHK+7i7UgZUvaKqiGkS&#10;AgRMPKe5pBcpF2dJ2mv318/J/ShjaJOm9SGNY/uz/Z3t+dW+0WQnnFdgSlqc5JQIw6FSZlPSb883&#10;ny4o8YGZimkwoqQH4enV4uOHeWtnYgI16Eo4giDGz1pb0joEO8syz2vRMH8CVhhUSnANCyi6TVY5&#10;1iJ6o7NJnn/OWnCVdcCF9/h63SnpIuFLKXi4l9KLQHRJMbeQTpfOdTyzxZzNNo7ZWvE+DfYPWTRM&#10;GQw6Ql2zwMjWqd+gGsUdeJDhhEOTgZSKi1QDVlPkb6p5qpkVqRYkx9uRJv//YPnd7sERVZX0nBLD&#10;GvxEj0gaMxstyHmkp7V+hlZP9sH1ksdrrHUvXRP/sQqyT5QeRkrFPhCOj0UxPc2ReI6qYnJ6MTmL&#10;mNnR2TofvghoSLyU1GHwRCTb3frQmQ4mMZYHraobpXUSYpeIlXZkx/D7rjdFD/6LlTZ/cwz7dxwx&#10;x+iZxfq7itMtHLSIeNo8ConEYY2TlHBq2WMyjHNhQtGpalaJLsezHH9DlkP6iZAEGJElVjdi9wCD&#10;ZQcyYHf09PbRVaSOH53zPyXWOY8eKTKYMDo3yoB7D0BjVX3kzn4gqaMmsrSG6oBt5aCbN2/5jcLP&#10;e8t8eGAOBww7ApdGuMdDamhLCv2Nkhrcj/feoz32PWopaXFgS+q/b5kTlOivBifisphO44QnYXp2&#10;PkHBvdasX2vMtlkB9kyB68nydI32QQ9X6aB5wd2yjFFRxQzH2CXlwQ3CKnSLBLcTF8tlMsOptizc&#10;mifLI3hkNbbv8/6FOdv3eMDhuINhuNnsTat3ttHTwHIbQKo0B0dee75xI6TG6bdXXDmv5WR13LGL&#10;nwAAAP//AwBQSwMEFAAGAAgAAAAhAKNGXFjdAAAACAEAAA8AAABkcnMvZG93bnJldi54bWxMj81O&#10;wzAQhO9IvIO1SNyoQyhpCHEqfgQV3GiB8zZekoh4HcVuG3h6lhPcdjSj2W/K5eR6tacxdJ4NnM8S&#10;UMS1tx03Bl43D2c5qBCRLfaeycAXBVhWx0clFtYf+IX269goKeFQoIE2xqHQOtQtOQwzPxCL9+FH&#10;h1Hk2Gg74kHKXa/TJMm0w47lQ4sD3bVUf653zoB75tvhbZWgS7On7+Dqx8V9927M6cl0cw0q0hT/&#10;wvCLL+hQCdPW79gG1RtIs/xSogbmc1Dip3kmeivHxRXoqtT/B1Q/AAAA//8DAFBLAQItABQABgAI&#10;AAAAIQC2gziS/gAAAOEBAAATAAAAAAAAAAAAAAAAAAAAAABbQ29udGVudF9UeXBlc10ueG1sUEsB&#10;Ai0AFAAGAAgAAAAhADj9If/WAAAAlAEAAAsAAAAAAAAAAAAAAAAALwEAAF9yZWxzLy5yZWxzUEsB&#10;Ai0AFAAGAAgAAAAhAGdUYXeUAgAAqwUAAA4AAAAAAAAAAAAAAAAALgIAAGRycy9lMm9Eb2MueG1s&#10;UEsBAi0AFAAGAAgAAAAhAKNGXFjdAAAACAEAAA8AAAAAAAAAAAAAAAAA7g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AU"/>
        </w:rPr>
        <w:t>Sex: Female           Male          Other</w:t>
      </w:r>
      <w:bookmarkStart w:id="0" w:name="_GoBack"/>
      <w:bookmarkEnd w:id="0"/>
    </w:p>
    <w:p w:rsidR="0020338A" w:rsidRPr="006055E2" w:rsidRDefault="0020338A">
      <w:pPr>
        <w:rPr>
          <w:rFonts w:ascii="Arial" w:hAnsi="Arial" w:cs="Arial"/>
          <w:sz w:val="24"/>
          <w:szCs w:val="24"/>
        </w:rPr>
      </w:pPr>
    </w:p>
    <w:p w:rsidR="009F0DDE" w:rsidRPr="006055E2" w:rsidRDefault="0047649A" w:rsidP="0047649A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6055E2">
        <w:rPr>
          <w:rFonts w:ascii="Arial" w:hAnsi="Arial" w:cs="Arial"/>
          <w:b/>
          <w:sz w:val="24"/>
          <w:szCs w:val="24"/>
        </w:rPr>
        <w:t xml:space="preserve">Have you been diagnosed with any of the following conditions?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1276"/>
        <w:gridCol w:w="1417"/>
        <w:gridCol w:w="1508"/>
      </w:tblGrid>
      <w:tr w:rsidR="0047649A" w:rsidRPr="006055E2" w:rsidTr="0047649A">
        <w:tc>
          <w:tcPr>
            <w:tcW w:w="3544" w:type="dxa"/>
          </w:tcPr>
          <w:p w:rsidR="0047649A" w:rsidRPr="002B14C9" w:rsidRDefault="0047649A" w:rsidP="00123C7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B14C9">
              <w:rPr>
                <w:rFonts w:ascii="Arial" w:hAnsi="Arial" w:cs="Arial"/>
                <w:b/>
                <w:sz w:val="24"/>
                <w:szCs w:val="24"/>
              </w:rPr>
              <w:t xml:space="preserve">CONDITION </w:t>
            </w:r>
          </w:p>
        </w:tc>
        <w:tc>
          <w:tcPr>
            <w:tcW w:w="1276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UNSURE</w:t>
            </w: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Diabetes (for more than 5 years)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>A high-functioning thyroid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>A low-functioning thyroid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Raynaud’s disease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Chilblains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4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Neuropathy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7649A" w:rsidRPr="006055E2" w:rsidRDefault="0047649A">
      <w:pPr>
        <w:rPr>
          <w:rFonts w:ascii="Arial" w:hAnsi="Arial" w:cs="Arial"/>
          <w:sz w:val="24"/>
          <w:szCs w:val="24"/>
        </w:rPr>
      </w:pPr>
    </w:p>
    <w:p w:rsidR="0047649A" w:rsidRPr="006055E2" w:rsidRDefault="0047649A" w:rsidP="0047649A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6055E2">
        <w:rPr>
          <w:rFonts w:ascii="Arial" w:hAnsi="Arial" w:cs="Arial"/>
          <w:b/>
          <w:sz w:val="24"/>
          <w:szCs w:val="24"/>
        </w:rPr>
        <w:t>Do you currently take any of the following medications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3"/>
        <w:gridCol w:w="1276"/>
        <w:gridCol w:w="1417"/>
        <w:gridCol w:w="1508"/>
      </w:tblGrid>
      <w:tr w:rsidR="0047649A" w:rsidRPr="006055E2" w:rsidTr="0047649A">
        <w:tc>
          <w:tcPr>
            <w:tcW w:w="3543" w:type="dxa"/>
          </w:tcPr>
          <w:p w:rsidR="0047649A" w:rsidRPr="002B14C9" w:rsidRDefault="0047649A" w:rsidP="00123C7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2B14C9">
              <w:rPr>
                <w:rFonts w:ascii="Arial" w:hAnsi="Arial" w:cs="Arial"/>
                <w:b/>
                <w:sz w:val="24"/>
                <w:szCs w:val="24"/>
              </w:rPr>
              <w:t xml:space="preserve">MEDICATION </w:t>
            </w:r>
          </w:p>
        </w:tc>
        <w:tc>
          <w:tcPr>
            <w:tcW w:w="1276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508" w:type="dxa"/>
          </w:tcPr>
          <w:p w:rsidR="0047649A" w:rsidRPr="00286FBD" w:rsidRDefault="0047649A" w:rsidP="00123C7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6FBD">
              <w:rPr>
                <w:rFonts w:ascii="Arial" w:hAnsi="Arial" w:cs="Arial"/>
                <w:b/>
                <w:sz w:val="24"/>
                <w:szCs w:val="24"/>
              </w:rPr>
              <w:t>UNSURE</w:t>
            </w:r>
          </w:p>
        </w:tc>
      </w:tr>
      <w:tr w:rsidR="0047649A" w:rsidRPr="006055E2" w:rsidTr="0047649A">
        <w:tc>
          <w:tcPr>
            <w:tcW w:w="3543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Blood pressure medication (e.g. Beta blockers, Calcium channel inhibitors)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7649A" w:rsidRPr="006055E2" w:rsidTr="0047649A">
        <w:tc>
          <w:tcPr>
            <w:tcW w:w="3543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055E2">
              <w:rPr>
                <w:rFonts w:ascii="Arial" w:hAnsi="Arial" w:cs="Arial"/>
                <w:sz w:val="24"/>
                <w:szCs w:val="24"/>
              </w:rPr>
              <w:t xml:space="preserve">Migraine medication </w:t>
            </w:r>
          </w:p>
        </w:tc>
        <w:tc>
          <w:tcPr>
            <w:tcW w:w="1276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8" w:type="dxa"/>
          </w:tcPr>
          <w:p w:rsidR="0047649A" w:rsidRPr="006055E2" w:rsidRDefault="0047649A" w:rsidP="00123C79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7649A" w:rsidRPr="006055E2" w:rsidRDefault="0047649A" w:rsidP="0047649A">
      <w:pPr>
        <w:rPr>
          <w:rFonts w:ascii="Arial" w:hAnsi="Arial" w:cs="Arial"/>
          <w:sz w:val="24"/>
          <w:szCs w:val="24"/>
        </w:rPr>
      </w:pPr>
    </w:p>
    <w:p w:rsidR="0047649A" w:rsidRDefault="0047649A" w:rsidP="0047649A">
      <w:pPr>
        <w:rPr>
          <w:rFonts w:ascii="Arial" w:hAnsi="Arial" w:cs="Arial"/>
          <w:sz w:val="24"/>
          <w:szCs w:val="24"/>
        </w:rPr>
      </w:pPr>
      <w:r w:rsidRPr="006055E2">
        <w:rPr>
          <w:rFonts w:ascii="Arial" w:hAnsi="Arial" w:cs="Arial"/>
          <w:sz w:val="24"/>
          <w:szCs w:val="24"/>
        </w:rPr>
        <w:t xml:space="preserve">If so, please list the medications: </w:t>
      </w:r>
    </w:p>
    <w:p w:rsidR="00286FBD" w:rsidRDefault="005B6D41" w:rsidP="0047649A">
      <w:pPr>
        <w:rPr>
          <w:rFonts w:ascii="Arial" w:hAnsi="Arial" w:cs="Arial"/>
          <w:sz w:val="24"/>
          <w:szCs w:val="24"/>
        </w:rPr>
      </w:pPr>
      <w:r w:rsidRPr="005B6D41"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5875</wp:posOffset>
                </wp:positionV>
                <wp:extent cx="4932680" cy="1148080"/>
                <wp:effectExtent l="0" t="0" r="2032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2680" cy="1148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6D41" w:rsidRDefault="005B6D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.25pt;width:388.4pt;height:90.4pt;z-index:2516684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UTGIwIAAEcEAAAOAAAAZHJzL2Uyb0RvYy54bWysU9uO2yAQfa/Uf0C8N47dZDex4qy22aaq&#10;tL1Iu/0AjHGMCgwFEjv9+g44m01vL1V5QAwzHM6cmVndDFqRg3BegqloPplSIgyHRppdRb88bl8t&#10;KPGBmYYpMKKiR+Hpzfrli1VvS1FAB6oRjiCI8WVvK9qFYMss87wTmvkJWGHQ2YLTLKDpdlnjWI/o&#10;WmXFdHqV9eAa64AL7/H2bnTSdcJvW8HDp7b1IhBVUeQW0u7SXsc9W69YuXPMdpKfaLB/YKGZNPjp&#10;GeqOBUb2Tv4GpSV34KENEw46g7aVXKQcMJt8+ks2Dx2zIuWC4nh7lsn/P1j+8fDZEdlUtMivKTFM&#10;Y5EexRDIGxhIEfXprS8x7MFiYBjwGuuccvX2HvhXTwxsOmZ24tY56DvBGuSXx5fZxdMRx0eQuv8A&#10;DX7D9gES0NA6HcVDOQiiY52O59pEKhwvZ8vXxdUCXRx9eT5bTNGIf7Dy6bl1PrwToEk8VNRh8RM8&#10;O9z7MIY+hcTfPCjZbKVSyXC7eqMcOTBslG1aJ/SfwpQhfUWX82I+KvBXiGlaf4LQMmDHK6krujgH&#10;sTLq9tY0SJOVgUk1njE7ZU5CRu1GFcNQDxgY1a2hOaKkDsbOxknEQwfuOyU9dnVF/bc9c4IS9d5g&#10;WZb5bBbHIBmz+XWBhrv01JceZjhCVTRQMh43IY1O5GjgFsvXyiTsM5MTV+zWVJrTZMVxuLRT1PP8&#10;r38AAAD//wMAUEsDBBQABgAIAAAAIQDLs91M3AAAAAYBAAAPAAAAZHJzL2Rvd25yZXYueG1sTI/B&#10;TsMwEETvSPyDtUhcEHVoIAkhToWQQHCDtoKrG2+TiHgdbDcNf89yguNoRjNvqtVsBzGhD70jBVeL&#10;BARS40xPrYLt5vGyABGiJqMHR6jgGwOs6tOTSpfGHekNp3VsBZdQKLWCLsaxlDI0HVodFm5EYm/v&#10;vNWRpW+l8frI5XaQyyTJpNU98UKnR3zosPlcH6yC4vp5+ggv6et7k+2H23iRT09fXqnzs/n+DkTE&#10;Of6F4Ref0aFmpp07kAliUMBHooLlDQg28zzjHztOFWkKsq7kf/z6BwAA//8DAFBLAQItABQABgAI&#10;AAAAIQC2gziS/gAAAOEBAAATAAAAAAAAAAAAAAAAAAAAAABbQ29udGVudF9UeXBlc10ueG1sUEsB&#10;Ai0AFAAGAAgAAAAhADj9If/WAAAAlAEAAAsAAAAAAAAAAAAAAAAALwEAAF9yZWxzLy5yZWxzUEsB&#10;Ai0AFAAGAAgAAAAhAJABRMYjAgAARwQAAA4AAAAAAAAAAAAAAAAALgIAAGRycy9lMm9Eb2MueG1s&#10;UEsBAi0AFAAGAAgAAAAhAMuz3UzcAAAABgEAAA8AAAAAAAAAAAAAAAAAfQQAAGRycy9kb3ducmV2&#10;LnhtbFBLBQYAAAAABAAEAPMAAACGBQAAAAA=&#10;">
                <v:textbox>
                  <w:txbxContent>
                    <w:p w:rsidR="005B6D41" w:rsidRDefault="005B6D41"/>
                  </w:txbxContent>
                </v:textbox>
                <w10:wrap type="square" anchorx="margin"/>
              </v:shape>
            </w:pict>
          </mc:Fallback>
        </mc:AlternateContent>
      </w:r>
    </w:p>
    <w:p w:rsidR="005B6D41" w:rsidRDefault="005B6D41" w:rsidP="0047649A">
      <w:pPr>
        <w:rPr>
          <w:rFonts w:ascii="Arial" w:hAnsi="Arial" w:cs="Arial"/>
          <w:sz w:val="24"/>
          <w:szCs w:val="24"/>
        </w:rPr>
      </w:pPr>
    </w:p>
    <w:p w:rsidR="005B6D41" w:rsidRPr="006055E2" w:rsidRDefault="005B6D41" w:rsidP="0047649A">
      <w:pPr>
        <w:rPr>
          <w:rFonts w:ascii="Arial" w:hAnsi="Arial" w:cs="Arial"/>
          <w:sz w:val="24"/>
          <w:szCs w:val="24"/>
        </w:rPr>
      </w:pPr>
    </w:p>
    <w:p w:rsidR="0047649A" w:rsidRDefault="0047649A" w:rsidP="0047649A">
      <w:pPr>
        <w:rPr>
          <w:rFonts w:ascii="Arial" w:hAnsi="Arial" w:cs="Arial"/>
          <w:sz w:val="24"/>
          <w:szCs w:val="24"/>
        </w:rPr>
      </w:pPr>
    </w:p>
    <w:p w:rsidR="005B6D41" w:rsidRPr="006055E2" w:rsidRDefault="005B6D41" w:rsidP="0047649A">
      <w:pPr>
        <w:rPr>
          <w:rFonts w:ascii="Arial" w:hAnsi="Arial" w:cs="Arial"/>
          <w:sz w:val="24"/>
          <w:szCs w:val="24"/>
        </w:rPr>
      </w:pPr>
    </w:p>
    <w:p w:rsidR="006055E2" w:rsidRPr="006055E2" w:rsidRDefault="006055E2" w:rsidP="006055E2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  <w:szCs w:val="24"/>
        </w:rPr>
      </w:pPr>
      <w:r w:rsidRPr="006055E2">
        <w:rPr>
          <w:rFonts w:ascii="Arial" w:hAnsi="Arial" w:cs="Arial"/>
          <w:b/>
          <w:sz w:val="24"/>
          <w:szCs w:val="24"/>
        </w:rPr>
        <w:t xml:space="preserve">Are you currently sunburnt? 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lease tick one box.</w:t>
      </w:r>
    </w:p>
    <w:p w:rsidR="006055E2" w:rsidRPr="006055E2" w:rsidRDefault="006055E2" w:rsidP="006055E2">
      <w:p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86ADF8" wp14:editId="13CCD3CB">
                <wp:simplePos x="0" y="0"/>
                <wp:positionH relativeFrom="column">
                  <wp:posOffset>2133600</wp:posOffset>
                </wp:positionH>
                <wp:positionV relativeFrom="paragraph">
                  <wp:posOffset>19050</wp:posOffset>
                </wp:positionV>
                <wp:extent cx="114300" cy="1238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B33AA2" id="Rectangle 3" o:spid="_x0000_s1026" style="position:absolute;margin-left:168pt;margin-top:1.5pt;width:9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p2xlAIAAKsFAAAOAAAAZHJzL2Uyb0RvYy54bWysVE1v2zAMvQ/YfxB0X20n6dYFcYogRYcB&#10;RVu0HXpWZCkWIIuapMTJfv0o+SNdV2zAsBwUUSQfyWeSi8tDo8leOK/AlLQ4yykRhkOlzLak356u&#10;P1xQ4gMzFdNgREmPwtPL5ft3i9bOxQRq0JVwBEGMn7e2pHUIdp5lnteiYf4MrDColOAaFlB026xy&#10;rEX0RmeTPP+YteAq64AL7/H1qlPSZcKXUvBwJ6UXgeiSYm4hnS6dm3hmywWbbx2zteJ9GuwfsmiY&#10;Mhh0hLpigZGdU79BNYo78CDDGYcmAykVF6kGrKbIX1XzWDMrUi1IjrcjTf7/wfLb/b0jqirplBLD&#10;GvxED0gaM1styDTS01o/R6tHe+96yeM11nqQron/WAU5JEqPI6XiEAjHx6KYTXMknqOqmEwvJucR&#10;Mzs5W+fDFwENiZeSOgyeiGT7Gx8608EkxvKgVXWttE5C7BKx1o7sGX7fzbbowX+x0uZvjuHwhiPm&#10;GD2zWH9XcbqFoxYRT5sHIZE4rHGSEk4te0qGcS5MKDpVzSrR5Xie42/Ickg/EZIAI7LE6kbsHmCw&#10;7EAG7I6e3j66itTxo3P+p8Q659EjRQYTRudGGXBvAWisqo/c2Q8kddREljZQHbGtHHTz5i2/Vvh5&#10;b5gP98zhgGFH4NIId3hIDW1Job9RUoP78dZ7tMe+Ry0lLQ5sSf33HXOCEv3V4ER8LmazOOFJmJ1/&#10;mqDgXmo2LzVm16wBe6bA9WR5ukb7oIerdNA8425ZxaioYoZj7JLy4AZhHbpFgtuJi9UqmeFUWxZu&#10;zKPlETyyGtv36fDMnO17POBw3MIw3Gz+qtU72+hpYLULIFWagxOvPd+4EVLj9NsrrpyXcrI67djl&#10;TwAAAP//AwBQSwMEFAAGAAgAAAAhAMwsmrLdAAAACAEAAA8AAABkcnMvZG93bnJldi54bWxMj81O&#10;w0AMhO9IvMPKSNzopgkNKM2m4keA4EaBnt2sm0RkvVF22waeHnOCk8caa/xNuZpcrw40hs6zgfks&#10;AUVce9txY+D97eHiGlSIyBZ7z2TgiwKsqtOTEgvrj/xKh3VslIRwKNBAG+NQaB3qlhyGmR+Ixdv5&#10;0WGUdWy0HfEo4a7XaZLk2mHH8qHFge5aqj/Xe2fAvfDt8PGUoEvz5+/g6ser+25jzPnZdLMEFWmK&#10;f8fwiy/oUAnT1u/ZBtUbyLJcukQRMsTPFpcitgbSdAG6KvX/AtUPAAAA//8DAFBLAQItABQABgAI&#10;AAAAIQC2gziS/gAAAOEBAAATAAAAAAAAAAAAAAAAAAAAAABbQ29udGVudF9UeXBlc10ueG1sUEsB&#10;Ai0AFAAGAAgAAAAhADj9If/WAAAAlAEAAAsAAAAAAAAAAAAAAAAALwEAAF9yZWxzLy5yZWxzUEsB&#10;Ai0AFAAGAAgAAAAhAP7ynbGUAgAAqwUAAA4AAAAAAAAAAAAAAAAALgIAAGRycy9lMm9Eb2MueG1s&#10;UEsBAi0AFAAGAAgAAAAhAMwsmrLdAAAACAEAAA8AAAAAAAAAAAAAAAAA7gQAAGRycy9kb3ducmV2&#10;LnhtbFBLBQYAAAAABAAEAPMAAAD4BQ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6ADF8" wp14:editId="13CCD3CB">
                <wp:simplePos x="0" y="0"/>
                <wp:positionH relativeFrom="column">
                  <wp:posOffset>1171575</wp:posOffset>
                </wp:positionH>
                <wp:positionV relativeFrom="paragraph">
                  <wp:posOffset>19050</wp:posOffset>
                </wp:positionV>
                <wp:extent cx="114300" cy="1238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1211E" id="Rectangle 2" o:spid="_x0000_s1026" style="position:absolute;margin-left:92.25pt;margin-top:1.5pt;width:9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v72kwIAAKsFAAAOAAAAZHJzL2Uyb0RvYy54bWysVE1v2zAMvQ/YfxB0X/3RdOuCOkXQosOA&#10;og3aDj0rshQbkEVNUuJkv36UZDtdV2zAsBwUUSQfyWeSF5f7TpGdsK4FXdHiJKdEaA51qzcV/fZ0&#10;8+GcEueZrpkCLSp6EI5eLt6/u+jNXJTQgKqFJQii3bw3FW28N/Msc7wRHXMnYIRGpQTbMY+i3WS1&#10;ZT2idyor8/xj1oOtjQUunMPX66Ski4gvpeD+XkonPFEVxdx8PG081+HMFhdsvrHMNC0f0mD/kEXH&#10;Wo1BJ6hr5hnZ2vY3qK7lFhxIf8Khy0DKlotYA1ZT5K+qeWyYEbEWJMeZiSb3/2D53W5lSVtXtKRE&#10;sw4/0QOSxvRGCVIGenrj5mj1aFZ2kBxeQ617abvwj1WQfaT0MFEq9p5wfCyK2WmOxHNUFeXpeXkW&#10;MLOjs7HOfxHQkXCpqMXgkUi2u3U+mY4mIZYD1dY3rVJRCF0irpQlO4bfd70pBvBfrJT+m6Pfv+GI&#10;OQbPLNSfKo43f1Ai4Cn9ICQShzWWMeHYssdkGOdC+yKpGlaLlONZjr8xyzH9SEgEDMgSq5uwB4DR&#10;MoGM2ImewT64itjxk3P+p8SS8+QRI4P2k3PXarBvASisaoic7EeSEjWBpTXUB2wrC2nenOE3LX7e&#10;W+b8ilkcMOwIXBr+Hg+poK8oDDdKGrA/3noP9tj3qKWkx4GtqPu+ZVZQor5qnIjPxWwWJjwKs7NP&#10;JQr2pWb9UqO33RVgzxS4ngyP12Dv1XiVFrpn3C3LEBVVTHOMXVHu7Shc+bRIcDtxsVxGM5xqw/yt&#10;fjQ8gAdWQ/s+7Z+ZNUOPexyOOxiHm81ftXqyDZ4allsPso1zcOR14Bs3QmycYXuFlfNSjlbHHbv4&#10;CQAA//8DAFBLAwQUAAYACAAAACEA/UkhuNoAAAAIAQAADwAAAGRycy9kb3ducmV2LnhtbExPy07D&#10;MBC8I/UfrK3EjdoEKFUap+IhQOVGgZ638ZJExOsodtvA17Oc4LQzmtHsTLEafacONMQ2sIXzmQFF&#10;XAXXcm3h7fXhbAEqJmSHXWCy8EURVuXkpMDchSO/0GGTaiUhHHO00KTU51rHqiGPcRZ6YtE+wuAx&#10;CR1q7QY8SrjvdGbMXHtsWT402NNdQ9XnZu8t+Ge+7d+fDPpsvv6Ovnq8vm+31p5Ox5slqERj+jPD&#10;b32pDqV02oU9u6g64YvLK7FauJBJomcmE74TIFeXhf4/oPwBAAD//wMAUEsBAi0AFAAGAAgAAAAh&#10;ALaDOJL+AAAA4QEAABMAAAAAAAAAAAAAAAAAAAAAAFtDb250ZW50X1R5cGVzXS54bWxQSwECLQAU&#10;AAYACAAAACEAOP0h/9YAAACUAQAACwAAAAAAAAAAAAAAAAAvAQAAX3JlbHMvLnJlbHNQSwECLQAU&#10;AAYACAAAACEAyJr+9pMCAACrBQAADgAAAAAAAAAAAAAAAAAuAgAAZHJzL2Uyb0RvYy54bWxQSwEC&#10;LQAUAAYACAAAACEA/UkhuNoAAAAIAQAADwAAAAAAAAAAAAAAAADtBAAAZHJzL2Rvd25yZXYueG1s&#10;UEsFBgAAAAAEAAQA8wAAAPQFAAAAAA=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00076</wp:posOffset>
                </wp:positionH>
                <wp:positionV relativeFrom="paragraph">
                  <wp:posOffset>18415</wp:posOffset>
                </wp:positionV>
                <wp:extent cx="114300" cy="1238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C2095" id="Rectangle 1" o:spid="_x0000_s1026" style="position:absolute;margin-left:47.25pt;margin-top:1.45pt;width:9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ls/kgIAAKsFAAAOAAAAZHJzL2Uyb0RvYy54bWysVFFPGzEMfp+0/xDlfdxdKRtUXFEFYpqE&#10;AAETz2ku6UVK4ixJe+1+/Zzc9QoMbdK0PqTx2f5sf7F9frE1mmyEDwpsTaujkhJhOTTKrmr6/en6&#10;0yklITLbMA1W1HQnAr2Yf/xw3rmZmEALuhGeIIgNs87VtI3RzYoi8FYYFo7ACYtKCd6wiKJfFY1n&#10;HaIbXUzK8nPRgW+cBy5CwK9XvZLOM76Ugsc7KYOIRNcUc4v59PlcprOYn7PZyjPXKj6kwf4hC8OU&#10;xaAj1BWLjKy9+g3KKO4hgIxHHEwBUioucg1YTVW+qeaxZU7kWpCc4Eaawv+D5bebe09Ug29HiWUG&#10;n+gBSWN2pQWpEj2dCzO0enT3fpACXlOtW+lN+scqyDZTuhspFdtIOH6squlxicRzVFWT49PJScIs&#10;Ds7Oh/hVgCHpUlOPwTORbHMTYm+6N0mxAmjVXCuts5C6RFxqTzYM33e5ygkj+Csrbf/mGLfvOCJM&#10;8ixS/X3F+RZ3WiQ8bR+EROKwxklOOLfsIRnGubCx6lUta0Sf40mJv4GC0SMTkgETssTqRuwB4HWh&#10;e+yensE+uYrc8aNz+afEeufRI0cGG0dnoyz49wA0VjVE7u33JPXUJJaW0OywrTz08xYcv1b4vDcs&#10;xHvmccCwI3BpxDs8pIaupjDcKGnB/3zve7LHvkctJR0ObE3DjzXzghL9zeJEnFXTaZrwLExPvkxQ&#10;8C81y5cauzaXgD2DXY/Z5Wuyj3p/lR7MM+6WRYqKKmY5xq4pj34vXMZ+keB24mKxyGY41Y7FG/vo&#10;eAJPrKb2fdo+M++GHo84HLewH242e9PqvW3ytLBYR5Aqz8GB14Fv3Ai5cYbtlVbOSzlbHXbs/BcA&#10;AAD//wMAUEsDBBQABgAIAAAAIQCy/rA72gAAAAcBAAAPAAAAZHJzL2Rvd25yZXYueG1sTI5NT8Mw&#10;EETvSPwHa5G4UadWKTTEqfgQILjRFs7beEki4nUUu23g17M9wfFpRjOvWI6+U3saYhvYwnSSgSKu&#10;gmu5trBZP15cg4oJ2WEXmCx8U4RleXpSYO7Cgd9ov0q1khGOOVpoUupzrWPVkMc4CT2xZJ9h8JgE&#10;h1q7AQ8y7jttsmyuPbYsDw32dN9Q9bXaeQv+le/69+cMvZm//ERfPV09tB/Wnp+NtzegEo3prwxH&#10;fVGHUpy2Yccuqs7CYnYpTQtmAeoYT43wVtjMQJeF/u9f/gIAAP//AwBQSwECLQAUAAYACAAAACEA&#10;toM4kv4AAADhAQAAEwAAAAAAAAAAAAAAAAAAAAAAW0NvbnRlbnRfVHlwZXNdLnhtbFBLAQItABQA&#10;BgAIAAAAIQA4/SH/1gAAAJQBAAALAAAAAAAAAAAAAAAAAC8BAABfcmVscy8ucmVsc1BLAQItABQA&#10;BgAIAAAAIQCSIls/kgIAAKsFAAAOAAAAAAAAAAAAAAAAAC4CAABkcnMvZTJvRG9jLnhtbFBLAQIt&#10;ABQABgAIAAAAIQCy/rA72gAAAAcBAAAPAAAAAAAAAAAAAAAAAOwEAABkcnMvZG93bnJldi54bWxQ&#10;SwUGAAAAAAQABADzAAAA8wUAAAAA&#10;" fillcolor="white [3212]" strokecolor="black [3213]" strokeweight="1pt"/>
            </w:pict>
          </mc:Fallback>
        </mc:AlternateContent>
      </w:r>
      <w:r>
        <w:rPr>
          <w:rFonts w:ascii="Arial" w:hAnsi="Arial" w:cs="Arial"/>
          <w:sz w:val="24"/>
          <w:szCs w:val="24"/>
        </w:rPr>
        <w:t xml:space="preserve">YES        NO       UNSURE </w:t>
      </w:r>
    </w:p>
    <w:p w:rsidR="006055E2" w:rsidRPr="006055E2" w:rsidRDefault="006055E2" w:rsidP="006055E2">
      <w:pPr>
        <w:rPr>
          <w:rFonts w:ascii="Arial" w:hAnsi="Arial" w:cs="Arial"/>
          <w:b/>
          <w:sz w:val="24"/>
          <w:szCs w:val="24"/>
        </w:rPr>
      </w:pPr>
    </w:p>
    <w:sectPr w:rsidR="006055E2" w:rsidRPr="006055E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6F97" w:rsidRDefault="00426F97" w:rsidP="0047649A">
      <w:pPr>
        <w:spacing w:after="0" w:line="240" w:lineRule="auto"/>
      </w:pPr>
      <w:r>
        <w:separator/>
      </w:r>
    </w:p>
  </w:endnote>
  <w:endnote w:type="continuationSeparator" w:id="0">
    <w:p w:rsidR="00426F97" w:rsidRDefault="00426F97" w:rsidP="00476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49A" w:rsidRPr="0047649A" w:rsidRDefault="0047649A">
    <w:pPr>
      <w:pStyle w:val="Footer"/>
      <w:rPr>
        <w:rFonts w:ascii="Arial" w:hAnsi="Arial" w:cs="Arial"/>
        <w:sz w:val="18"/>
      </w:rPr>
    </w:pPr>
    <w:r w:rsidRPr="0047649A">
      <w:rPr>
        <w:rFonts w:ascii="Arial" w:hAnsi="Arial" w:cs="Arial"/>
        <w:sz w:val="18"/>
      </w:rPr>
      <w:t xml:space="preserve">Master Participant </w:t>
    </w:r>
    <w:r w:rsidR="00206571">
      <w:rPr>
        <w:rFonts w:ascii="Arial" w:hAnsi="Arial" w:cs="Arial"/>
        <w:sz w:val="18"/>
      </w:rPr>
      <w:t>Questionnaire, Version</w:t>
    </w:r>
    <w:r w:rsidR="0054633E">
      <w:rPr>
        <w:rFonts w:ascii="Arial" w:hAnsi="Arial" w:cs="Arial"/>
        <w:sz w:val="18"/>
      </w:rPr>
      <w:t xml:space="preserve"> </w:t>
    </w:r>
    <w:r w:rsidR="009826DC">
      <w:rPr>
        <w:rFonts w:ascii="Arial" w:hAnsi="Arial" w:cs="Arial"/>
        <w:sz w:val="18"/>
      </w:rPr>
      <w:t>2</w:t>
    </w:r>
    <w:r w:rsidRPr="0047649A">
      <w:rPr>
        <w:rFonts w:ascii="Arial" w:hAnsi="Arial" w:cs="Arial"/>
        <w:sz w:val="18"/>
      </w:rPr>
      <w:t>.0</w:t>
    </w:r>
  </w:p>
  <w:p w:rsidR="0047649A" w:rsidRPr="0047649A" w:rsidRDefault="00C1651A">
    <w:pPr>
      <w:pStyle w:val="Footer"/>
      <w:rPr>
        <w:rFonts w:ascii="Arial" w:hAnsi="Arial" w:cs="Arial"/>
        <w:sz w:val="18"/>
      </w:rPr>
    </w:pPr>
    <w:r>
      <w:rPr>
        <w:rFonts w:ascii="Arial" w:hAnsi="Arial" w:cs="Arial"/>
        <w:sz w:val="18"/>
      </w:rPr>
      <w:t xml:space="preserve">Dated </w:t>
    </w:r>
    <w:r w:rsidR="009826DC">
      <w:rPr>
        <w:rFonts w:ascii="Arial" w:hAnsi="Arial" w:cs="Arial"/>
        <w:sz w:val="18"/>
      </w:rPr>
      <w:t xml:space="preserve">19/04/2018 </w:t>
    </w:r>
  </w:p>
  <w:p w:rsidR="0047649A" w:rsidRDefault="004764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6F97" w:rsidRDefault="00426F97" w:rsidP="0047649A">
      <w:pPr>
        <w:spacing w:after="0" w:line="240" w:lineRule="auto"/>
      </w:pPr>
      <w:r>
        <w:separator/>
      </w:r>
    </w:p>
  </w:footnote>
  <w:footnote w:type="continuationSeparator" w:id="0">
    <w:p w:rsidR="00426F97" w:rsidRDefault="00426F97" w:rsidP="004764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3C6657"/>
    <w:multiLevelType w:val="hybridMultilevel"/>
    <w:tmpl w:val="A45A9C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49A"/>
    <w:rsid w:val="00123C79"/>
    <w:rsid w:val="001A6188"/>
    <w:rsid w:val="001E4AB7"/>
    <w:rsid w:val="0020338A"/>
    <w:rsid w:val="00206571"/>
    <w:rsid w:val="002275EE"/>
    <w:rsid w:val="00286FBD"/>
    <w:rsid w:val="002B14C9"/>
    <w:rsid w:val="00426F97"/>
    <w:rsid w:val="0047649A"/>
    <w:rsid w:val="0054633E"/>
    <w:rsid w:val="00585D67"/>
    <w:rsid w:val="005B6D41"/>
    <w:rsid w:val="005F4D7E"/>
    <w:rsid w:val="006055E2"/>
    <w:rsid w:val="00612B08"/>
    <w:rsid w:val="00686829"/>
    <w:rsid w:val="00873940"/>
    <w:rsid w:val="008F01B3"/>
    <w:rsid w:val="009578FB"/>
    <w:rsid w:val="009826DC"/>
    <w:rsid w:val="00A76D7F"/>
    <w:rsid w:val="00AE7E16"/>
    <w:rsid w:val="00BA5DDE"/>
    <w:rsid w:val="00C1651A"/>
    <w:rsid w:val="00CB74C7"/>
    <w:rsid w:val="00CE40B1"/>
    <w:rsid w:val="00D4013B"/>
    <w:rsid w:val="00D577CA"/>
    <w:rsid w:val="00E15D0C"/>
    <w:rsid w:val="00F6294D"/>
    <w:rsid w:val="00FA4A20"/>
    <w:rsid w:val="00FF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5AF8F-C533-4FF7-A6C8-BC9D3829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6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49A"/>
  </w:style>
  <w:style w:type="paragraph" w:styleId="Footer">
    <w:name w:val="footer"/>
    <w:basedOn w:val="Normal"/>
    <w:link w:val="FooterChar"/>
    <w:uiPriority w:val="99"/>
    <w:unhideWhenUsed/>
    <w:rsid w:val="004764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49A"/>
  </w:style>
  <w:style w:type="table" w:styleId="TableGrid">
    <w:name w:val="Table Grid"/>
    <w:basedOn w:val="TableNormal"/>
    <w:uiPriority w:val="39"/>
    <w:rsid w:val="00476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4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5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D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exton-Oates</dc:creator>
  <cp:keywords/>
  <dc:description/>
  <cp:lastModifiedBy>Nicola Sexton-Oates</cp:lastModifiedBy>
  <cp:revision>2</cp:revision>
  <dcterms:created xsi:type="dcterms:W3CDTF">2018-05-02T00:46:00Z</dcterms:created>
  <dcterms:modified xsi:type="dcterms:W3CDTF">2018-05-02T00:46:00Z</dcterms:modified>
</cp:coreProperties>
</file>